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A312A" w14:textId="4D4F8DCE" w:rsidR="00A936F9" w:rsidRDefault="00213597" w:rsidP="00814F61">
      <w:pPr>
        <w:pStyle w:val="Heading2"/>
      </w:pPr>
      <w:r>
        <w:t>Supplementary Figure 1</w:t>
      </w:r>
      <w:r w:rsidR="00386B4D">
        <w:t xml:space="preserve">. </w:t>
      </w:r>
    </w:p>
    <w:p w14:paraId="14BBC4B8" w14:textId="00000922" w:rsidR="00EE3C78" w:rsidRDefault="00503129" w:rsidP="009762A4">
      <w:pPr>
        <w:pStyle w:val="Heading4"/>
      </w:pPr>
      <w:r>
        <w:rPr>
          <w:noProof/>
        </w:rPr>
        <w:drawing>
          <wp:anchor distT="0" distB="180340" distL="114300" distR="114300" simplePos="0" relativeHeight="251659264" behindDoc="0" locked="0" layoutInCell="1" allowOverlap="1" wp14:anchorId="0BCFC92E" wp14:editId="1374D560">
            <wp:simplePos x="0" y="0"/>
            <wp:positionH relativeFrom="column">
              <wp:posOffset>226</wp:posOffset>
            </wp:positionH>
            <wp:positionV relativeFrom="margin">
              <wp:posOffset>609600</wp:posOffset>
            </wp:positionV>
            <wp:extent cx="2206800" cy="2257200"/>
            <wp:effectExtent l="0" t="0" r="3175" b="0"/>
            <wp:wrapTopAndBottom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6800" cy="22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06B0">
        <w:t xml:space="preserve">Expression of selected </w:t>
      </w:r>
      <w:r>
        <w:t>markers in brain vascular pericytes.</w:t>
      </w:r>
    </w:p>
    <w:p w14:paraId="05AFC615" w14:textId="25B860AF" w:rsidR="001563DE" w:rsidRDefault="00F33E1B" w:rsidP="001563DE">
      <w:r w:rsidRPr="00B4487D">
        <w:rPr>
          <w:szCs w:val="20"/>
        </w:rPr>
        <w:t xml:space="preserve">Representative immunostaining </w:t>
      </w:r>
      <w:r w:rsidR="00E1393A">
        <w:rPr>
          <w:szCs w:val="20"/>
        </w:rPr>
        <w:t xml:space="preserve">of human </w:t>
      </w:r>
      <w:r w:rsidR="00C5058E">
        <w:rPr>
          <w:szCs w:val="20"/>
        </w:rPr>
        <w:t xml:space="preserve">brain vascular pericytes </w:t>
      </w:r>
      <w:r w:rsidRPr="00B4487D">
        <w:rPr>
          <w:szCs w:val="20"/>
        </w:rPr>
        <w:t>using antibodies to the targets indicated and nuclear counterstaining with DAPI</w:t>
      </w:r>
      <w:r>
        <w:rPr>
          <w:szCs w:val="20"/>
        </w:rPr>
        <w:t xml:space="preserve">. </w:t>
      </w:r>
    </w:p>
    <w:p w14:paraId="1A9CF944" w14:textId="77777777" w:rsidR="0083383D" w:rsidRDefault="0083383D" w:rsidP="001563DE"/>
    <w:p w14:paraId="30A940BC" w14:textId="6F1AC938" w:rsidR="0083383D" w:rsidRPr="001563DE" w:rsidRDefault="0083383D" w:rsidP="001563DE">
      <w:pPr>
        <w:sectPr w:rsidR="0083383D" w:rsidRPr="001563DE" w:rsidSect="00814F61">
          <w:headerReference w:type="default" r:id="rId8"/>
          <w:pgSz w:w="11906" w:h="16838" w:code="9"/>
          <w:pgMar w:top="1701" w:right="1134" w:bottom="1134" w:left="1134" w:header="567" w:footer="567" w:gutter="0"/>
          <w:cols w:space="708"/>
          <w:docGrid w:linePitch="360"/>
        </w:sectPr>
      </w:pPr>
    </w:p>
    <w:p w14:paraId="2C0DB21F" w14:textId="322CEFF1" w:rsidR="00DA7C32" w:rsidRDefault="00DA7C32" w:rsidP="00DA7C32">
      <w:pPr>
        <w:pStyle w:val="Heading2"/>
      </w:pPr>
      <w:r>
        <w:lastRenderedPageBreak/>
        <w:t xml:space="preserve">Supplementary Figure </w:t>
      </w:r>
      <w:r>
        <w:t>2</w:t>
      </w:r>
      <w:r>
        <w:t xml:space="preserve">. </w:t>
      </w:r>
    </w:p>
    <w:p w14:paraId="08F69A4D" w14:textId="76B0A0AB" w:rsidR="009762A4" w:rsidRDefault="00EE3C78" w:rsidP="009762A4">
      <w:pPr>
        <w:pStyle w:val="Heading4"/>
      </w:pPr>
      <w:r w:rsidRPr="00213597"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34B17AEA" wp14:editId="10F2FAB8">
                <wp:simplePos x="0" y="0"/>
                <wp:positionH relativeFrom="column">
                  <wp:posOffset>140970</wp:posOffset>
                </wp:positionH>
                <wp:positionV relativeFrom="paragraph">
                  <wp:posOffset>492125</wp:posOffset>
                </wp:positionV>
                <wp:extent cx="4531995" cy="3535045"/>
                <wp:effectExtent l="0" t="0" r="0" b="0"/>
                <wp:wrapTopAndBottom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B88C83-A63D-47BF-A33D-A6FBD5D5C1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1995" cy="3535045"/>
                          <a:chOff x="0" y="0"/>
                          <a:chExt cx="4532312" cy="3535377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737" cy="2171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187575" y="0"/>
                            <a:ext cx="2344737" cy="21717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3214E9A3-9E0A-44EF-9C1F-F97A7904FFAB}"/>
                            </a:ext>
                          </a:extLst>
                        </wpg:cNvPr>
                        <wpg:cNvGrpSpPr/>
                        <wpg:grpSpPr>
                          <a:xfrm>
                            <a:off x="472266" y="2330667"/>
                            <a:ext cx="876811" cy="444537"/>
                            <a:chOff x="472266" y="2330667"/>
                            <a:chExt cx="876811" cy="444537"/>
                          </a:xfrm>
                        </wpg:grpSpPr>
                        <wps:wsp>
                          <wps:cNvPr id="24" name="Rectangle 24">
                            <a:extLst>
                              <a:ext uri="{FF2B5EF4-FFF2-40B4-BE49-F238E27FC236}">
                                <a16:creationId xmlns:a16="http://schemas.microsoft.com/office/drawing/2014/main" id="{AC2CCDD7-DCF4-4212-B861-DC7E03015BB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2266" y="2353617"/>
                              <a:ext cx="108000" cy="10800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5" name="TextBox 119">
                            <a:extLst>
                              <a:ext uri="{FF2B5EF4-FFF2-40B4-BE49-F238E27FC236}">
                                <a16:creationId xmlns:a16="http://schemas.microsoft.com/office/drawing/2014/main" id="{793446C7-0C8F-4E59-A171-5F43C22B4BF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99427" y="2330667"/>
                              <a:ext cx="649650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5252DD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hCMEC/D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6" name="Group 6">
                          <a:extLst>
                            <a:ext uri="{FF2B5EF4-FFF2-40B4-BE49-F238E27FC236}">
                              <a16:creationId xmlns:a16="http://schemas.microsoft.com/office/drawing/2014/main" id="{E7371A76-8564-4C1E-BE6F-38543EA7B4F3}"/>
                            </a:ext>
                          </a:extLst>
                        </wpg:cNvPr>
                        <wpg:cNvGrpSpPr/>
                        <wpg:grpSpPr>
                          <a:xfrm>
                            <a:off x="1444834" y="2314288"/>
                            <a:ext cx="576388" cy="444537"/>
                            <a:chOff x="1444834" y="2314288"/>
                            <a:chExt cx="576388" cy="444537"/>
                          </a:xfrm>
                        </wpg:grpSpPr>
                        <wps:wsp>
                          <wps:cNvPr id="22" name="Oval 22">
                            <a:extLst>
                              <a:ext uri="{FF2B5EF4-FFF2-40B4-BE49-F238E27FC236}">
                                <a16:creationId xmlns:a16="http://schemas.microsoft.com/office/drawing/2014/main" id="{E8E2F67D-7356-422B-A2ED-D7A2205AEF9E}"/>
                              </a:ext>
                            </a:extLst>
                          </wps:cNvPr>
                          <wps:cNvSpPr/>
                          <wps:spPr>
                            <a:xfrm>
                              <a:off x="1444834" y="2337238"/>
                              <a:ext cx="108000" cy="10800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3" name="TextBox 120">
                            <a:extLst>
                              <a:ext uri="{FF2B5EF4-FFF2-40B4-BE49-F238E27FC236}">
                                <a16:creationId xmlns:a16="http://schemas.microsoft.com/office/drawing/2014/main" id="{D5D2FC61-0420-465D-9394-9CD91B607C2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68137" y="2314288"/>
                              <a:ext cx="353085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8847ED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HBVP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7" name="Group 7">
                          <a:extLst>
                            <a:ext uri="{FF2B5EF4-FFF2-40B4-BE49-F238E27FC236}">
                              <a16:creationId xmlns:a16="http://schemas.microsoft.com/office/drawing/2014/main" id="{2A5997D6-AD2A-42B6-95D6-36D776AFA076}"/>
                            </a:ext>
                          </a:extLst>
                        </wpg:cNvPr>
                        <wpg:cNvGrpSpPr/>
                        <wpg:grpSpPr>
                          <a:xfrm>
                            <a:off x="474319" y="2676521"/>
                            <a:ext cx="1099369" cy="444537"/>
                            <a:chOff x="474319" y="2676521"/>
                            <a:chExt cx="1099369" cy="444537"/>
                          </a:xfrm>
                        </wpg:grpSpPr>
                        <wps:wsp>
                          <wps:cNvPr id="20" name="Rectangle 20">
                            <a:extLst>
                              <a:ext uri="{FF2B5EF4-FFF2-40B4-BE49-F238E27FC236}">
                                <a16:creationId xmlns:a16="http://schemas.microsoft.com/office/drawing/2014/main" id="{ECD8CAD8-1EC5-4ECE-839E-40FE0BDFD8A2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4319" y="2717472"/>
                              <a:ext cx="216000" cy="72000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9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1" name="TextBox 121">
                            <a:extLst>
                              <a:ext uri="{FF2B5EF4-FFF2-40B4-BE49-F238E27FC236}">
                                <a16:creationId xmlns:a16="http://schemas.microsoft.com/office/drawing/2014/main" id="{78855E3B-503F-4454-B41F-104D8BFAFB6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9087" y="2676521"/>
                              <a:ext cx="804601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6939FC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Unstimulated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8" name="Group 8">
                          <a:extLst>
                            <a:ext uri="{FF2B5EF4-FFF2-40B4-BE49-F238E27FC236}">
                              <a16:creationId xmlns:a16="http://schemas.microsoft.com/office/drawing/2014/main" id="{7F9EE272-5785-4FE3-9F14-6750716D8327}"/>
                            </a:ext>
                          </a:extLst>
                        </wpg:cNvPr>
                        <wpg:cNvGrpSpPr/>
                        <wpg:grpSpPr>
                          <a:xfrm>
                            <a:off x="472266" y="2876052"/>
                            <a:ext cx="541800" cy="444537"/>
                            <a:chOff x="472266" y="2876052"/>
                            <a:chExt cx="541800" cy="444537"/>
                          </a:xfrm>
                        </wpg:grpSpPr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id="{558A9500-A28F-4284-8BF8-B7747702979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2266" y="2917003"/>
                              <a:ext cx="216000" cy="72000"/>
                            </a:xfrm>
                            <a:prstGeom prst="rect">
                              <a:avLst/>
                            </a:prstGeom>
                            <a:solidFill>
                              <a:srgbClr val="FF0000">
                                <a:alpha val="70000"/>
                              </a:srgbClr>
                            </a:solidFill>
                            <a:ln>
                              <a:solidFill>
                                <a:srgbClr val="CC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" name="TextBox 122">
                            <a:extLst>
                              <a:ext uri="{FF2B5EF4-FFF2-40B4-BE49-F238E27FC236}">
                                <a16:creationId xmlns:a16="http://schemas.microsoft.com/office/drawing/2014/main" id="{C778A245-18B2-4EDE-AA99-CF6E3949769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7034" y="2876052"/>
                              <a:ext cx="247032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59E7CE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TNF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9" name="Group 9">
                          <a:extLst>
                            <a:ext uri="{FF2B5EF4-FFF2-40B4-BE49-F238E27FC236}">
                              <a16:creationId xmlns:a16="http://schemas.microsoft.com/office/drawing/2014/main" id="{CCCB2AAB-CC41-49DE-B097-05C983D67B30}"/>
                            </a:ext>
                          </a:extLst>
                        </wpg:cNvPr>
                        <wpg:cNvGrpSpPr/>
                        <wpg:grpSpPr>
                          <a:xfrm>
                            <a:off x="471630" y="3090840"/>
                            <a:ext cx="534815" cy="444537"/>
                            <a:chOff x="471630" y="3090840"/>
                            <a:chExt cx="534815" cy="444537"/>
                          </a:xfrm>
                        </wpg:grpSpPr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id="{6087C822-6CA1-4057-AC00-0BDDBDFC46B0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1630" y="3131914"/>
                              <a:ext cx="216000" cy="72000"/>
                            </a:xfrm>
                            <a:prstGeom prst="rect">
                              <a:avLst/>
                            </a:prstGeom>
                            <a:solidFill>
                              <a:srgbClr val="06C654">
                                <a:alpha val="70000"/>
                              </a:srgbClr>
                            </a:solidFill>
                            <a:ln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" name="TextBox 123">
                            <a:extLst>
                              <a:ext uri="{FF2B5EF4-FFF2-40B4-BE49-F238E27FC236}">
                                <a16:creationId xmlns:a16="http://schemas.microsoft.com/office/drawing/2014/main" id="{74571F19-8D0B-41B7-A88E-E46C511A132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6398" y="3090840"/>
                              <a:ext cx="240047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36FEF2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Spn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10" name="Group 10">
                          <a:extLst>
                            <a:ext uri="{FF2B5EF4-FFF2-40B4-BE49-F238E27FC236}">
                              <a16:creationId xmlns:a16="http://schemas.microsoft.com/office/drawing/2014/main" id="{8D348329-D6D9-4F47-87CE-17350632C95B}"/>
                            </a:ext>
                          </a:extLst>
                        </wpg:cNvPr>
                        <wpg:cNvGrpSpPr/>
                        <wpg:grpSpPr>
                          <a:xfrm>
                            <a:off x="1756456" y="2672045"/>
                            <a:ext cx="1773857" cy="444537"/>
                            <a:chOff x="1756456" y="2672045"/>
                            <a:chExt cx="1773857" cy="444537"/>
                          </a:xfrm>
                        </wpg:grpSpPr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id="{B5617232-25A0-4240-B98D-3CC47607C8F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756456" y="2713240"/>
                              <a:ext cx="216000" cy="72000"/>
                            </a:xfrm>
                            <a:prstGeom prst="rect">
                              <a:avLst/>
                            </a:prstGeom>
                            <a:solidFill>
                              <a:srgbClr val="0000FF">
                                <a:alpha val="70000"/>
                              </a:srgbClr>
                            </a:solidFill>
                            <a:ln>
                              <a:solidFill>
                                <a:srgbClr val="0000FF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5" name="TextBox 151">
                            <a:extLst>
                              <a:ext uri="{FF2B5EF4-FFF2-40B4-BE49-F238E27FC236}">
                                <a16:creationId xmlns:a16="http://schemas.microsoft.com/office/drawing/2014/main" id="{C6C2E118-6214-46EB-9696-D7CBFC69A05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69711" y="2672045"/>
                              <a:ext cx="1460602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08CB8C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Unstimulated MDM-CoM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11" name="Group 11">
                          <a:extLst>
                            <a:ext uri="{FF2B5EF4-FFF2-40B4-BE49-F238E27FC236}">
                              <a16:creationId xmlns:a16="http://schemas.microsoft.com/office/drawing/2014/main" id="{E8519E28-8C0B-4E8F-A6A7-98656C0286CD}"/>
                            </a:ext>
                          </a:extLst>
                        </wpg:cNvPr>
                        <wpg:cNvGrpSpPr/>
                        <wpg:grpSpPr>
                          <a:xfrm>
                            <a:off x="1756456" y="2911785"/>
                            <a:ext cx="1918134" cy="444537"/>
                            <a:chOff x="1756456" y="2911785"/>
                            <a:chExt cx="1918134" cy="444537"/>
                          </a:xfrm>
                        </wpg:grpSpPr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id="{CB317A0A-F8A0-43D6-BE54-694AD34B1761}"/>
                              </a:ext>
                            </a:extLst>
                          </wps:cNvPr>
                          <wps:cNvSpPr/>
                          <wps:spPr>
                            <a:xfrm>
                              <a:off x="1756456" y="2953003"/>
                              <a:ext cx="216000" cy="72000"/>
                            </a:xfrm>
                            <a:prstGeom prst="rect">
                              <a:avLst/>
                            </a:prstGeom>
                            <a:solidFill>
                              <a:srgbClr val="7030A0">
                                <a:alpha val="70000"/>
                              </a:srgbClr>
                            </a:solidFill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" name="TextBox 152">
                            <a:extLst>
                              <a:ext uri="{FF2B5EF4-FFF2-40B4-BE49-F238E27FC236}">
                                <a16:creationId xmlns:a16="http://schemas.microsoft.com/office/drawing/2014/main" id="{BC8C4AEC-F6FF-4328-A3A1-035B302137D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00950" y="2911785"/>
                              <a:ext cx="1573640" cy="4445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14D2AE" w14:textId="77777777" w:rsidR="00213597" w:rsidRDefault="00213597" w:rsidP="00213597">
                                <w:pP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Spn-stimulated MDM-CoM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4B17AEA" id="Group 1" o:spid="_x0000_s1026" style="position:absolute;left:0;text-align:left;margin-left:11.1pt;margin-top:38.75pt;width:356.85pt;height:278.35pt;z-index:251656192" coordsize="45323,353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23447;height:21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">
                  <v:imagedata r:id="rId11" o:title=""/>
                </v:shape>
                <v:shape id="Picture 4" o:spid="_x0000_s1028" type="#_x0000_t75" style="position:absolute;left:21875;width:23448;height:21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">
                  <v:imagedata r:id="rId12" o:title=""/>
                </v:shape>
                <v:group id="Group 5" o:spid="_x0000_s1029" style="position:absolute;left:4722;top:23306;width:8768;height:4446" coordorigin="4722,23306" coordsize="8768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24" o:spid="_x0000_s1030" style="position:absolute;left:4722;top:23536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Nor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NRjaK8YAAADbAAAA&#10;DwAAAAAAAAAAAAAAAAAHAgAAZHJzL2Rvd25yZXYueG1sUEsFBgAAAAADAAMAtwAAAPoCAAAAAA==&#10;" filled="f" strokecolor="black [3213]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9" o:spid="_x0000_s1031" type="#_x0000_t202" style="position:absolute;left:6994;top:23306;width:6496;height:44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" filled="f" stroked="f">
                    <v:textbox style="mso-fit-shape-to-text:t" inset="0,0,0,0">
                      <w:txbxContent>
                        <w:p w14:paraId="355252DD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hCMEC/D3</w:t>
                          </w:r>
                        </w:p>
                      </w:txbxContent>
                    </v:textbox>
                  </v:shape>
                </v:group>
                <v:group id="Group 6" o:spid="_x0000_s1032" style="position:absolute;left:14448;top:23142;width:5764;height:4446" coordorigin="14448,23142" coordsize="5763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oval id="Oval 22" o:spid="_x0000_s1033" style="position:absolute;left:14448;top:23372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" filled="f" strokecolor="black [3213]" strokeweight="1pt">
                    <v:stroke joinstyle="miter"/>
                  </v:oval>
                  <v:shape id="TextBox 120" o:spid="_x0000_s1034" type="#_x0000_t202" style="position:absolute;left:16681;top:23142;width:3531;height:44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" filled="f" stroked="f">
                    <v:textbox style="mso-fit-shape-to-text:t" inset="0,0,0,0">
                      <w:txbxContent>
                        <w:p w14:paraId="1B8847ED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HBVP</w:t>
                          </w:r>
                        </w:p>
                      </w:txbxContent>
                    </v:textbox>
                  </v:shape>
                </v:group>
                <v:group id="Group 7" o:spid="_x0000_s1035" style="position:absolute;left:4743;top:26765;width:10993;height:4445" coordorigin="4743,26765" coordsize="10993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rect id="Rectangle 20" o:spid="_x0000_s1036" style="position:absolute;left:4743;top:27174;width:216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" fillcolor="#cfcdcd [2894]" strokecolor="black [3213]" strokeweight="1pt"/>
                  <v:shape id="TextBox 121" o:spid="_x0000_s1037" type="#_x0000_t202" style="position:absolute;left:7690;top:26765;width:8046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96939FC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Unstimulated</w:t>
                          </w:r>
                        </w:p>
                      </w:txbxContent>
                    </v:textbox>
                  </v:shape>
                </v:group>
                <v:group id="Group 8" o:spid="_x0000_s1038" style="position:absolute;left:4722;top:28760;width:5418;height:4445" coordorigin="4722,28760" coordsize="5418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rect id="Rectangle 18" o:spid="_x0000_s1039" style="position:absolute;left:4722;top:29170;width:216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" fillcolor="red" strokecolor="#c00" strokeweight="1pt">
                    <v:fill opacity="46003f"/>
                  </v:rect>
                  <v:shape id="TextBox 122" o:spid="_x0000_s1040" type="#_x0000_t202" style="position:absolute;left:7670;top:28760;width:2470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A59E7CE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TNF</w:t>
                          </w:r>
                        </w:p>
                      </w:txbxContent>
                    </v:textbox>
                  </v:shape>
                </v:group>
                <v:group id="Group 9" o:spid="_x0000_s1041" style="position:absolute;left:4716;top:30908;width:5348;height:4445" coordorigin="4716,30908" coordsize="5348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rect id="Rectangle 16" o:spid="_x0000_s1042" style="position:absolute;left:4716;top:31319;width:216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" fillcolor="#06c654" strokecolor="#00b050" strokeweight="1pt">
                    <v:fill opacity="46003f"/>
                  </v:rect>
                  <v:shape id="TextBox 123" o:spid="_x0000_s1043" type="#_x0000_t202" style="position:absolute;left:7663;top:30908;width:2401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" filled="f" stroked="f">
                    <v:textbox style="mso-fit-shape-to-text:t" inset="0,0,0,0">
                      <w:txbxContent>
                        <w:p w14:paraId="3536FEF2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Spn</w:t>
                          </w:r>
                        </w:p>
                      </w:txbxContent>
                    </v:textbox>
                  </v:shape>
                </v:group>
                <v:group id="Group 10" o:spid="_x0000_s1044" style="position:absolute;left:17564;top:26720;width:17739;height:4445" coordorigin="17564,26720" coordsize="17738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14" o:spid="_x0000_s1045" style="position:absolute;left:17564;top:27132;width:216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" fillcolor="blue" strokecolor="blue" strokeweight="1pt">
                    <v:fill opacity="46003f"/>
                  </v:rect>
                  <v:shape id="TextBox 151" o:spid="_x0000_s1046" type="#_x0000_t202" style="position:absolute;left:20697;top:26720;width:14606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" filled="f" stroked="f">
                    <v:textbox style="mso-fit-shape-to-text:t" inset="0,0,0,0">
                      <w:txbxContent>
                        <w:p w14:paraId="2808CB8C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Unstimulated MDM-CoM</w:t>
                          </w:r>
                        </w:p>
                      </w:txbxContent>
                    </v:textbox>
                  </v:shape>
                </v:group>
                <v:group id="Group 11" o:spid="_x0000_s1047" style="position:absolute;left:17564;top:29117;width:19181;height:4446" coordorigin="17564,29117" coordsize="19181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rect id="Rectangle 12" o:spid="_x0000_s1048" style="position:absolute;left:17564;top:29530;width:216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" fillcolor="#7030a0" strokecolor="#7030a0" strokeweight="1pt">
                    <v:fill opacity="46003f"/>
                  </v:rect>
                  <v:shape id="TextBox 152" o:spid="_x0000_s1049" type="#_x0000_t202" style="position:absolute;left:21009;top:29117;width:15736;height:44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D14D2AE" w14:textId="77777777" w:rsidR="00213597" w:rsidRDefault="00213597" w:rsidP="00213597">
                          <w:pP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eastAsia="Cambria" w:cs="Arial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Spn-stimulated MDM-CoM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9762A4">
        <w:t>Principle component analysis of endothelial cell and pericyte transcriptomes in EPOC co-culture model.</w:t>
      </w:r>
    </w:p>
    <w:p w14:paraId="0FE96629" w14:textId="1738C538" w:rsidR="009528AA" w:rsidRDefault="00213597" w:rsidP="00213597">
      <w:r w:rsidRPr="00213597">
        <w:t>Principal component analysis of genome-wide RNA sequencing data from hCMEC/D3 endothelial cells and human brain vascular pericytes (HBVP) in the EPOC co-culture ±addition of selected stimuli indicated. TNF=tumour necrosis factor, Spn=</w:t>
      </w:r>
      <w:r w:rsidRPr="00B950FB">
        <w:rPr>
          <w:i/>
          <w:iCs/>
        </w:rPr>
        <w:t>S.</w:t>
      </w:r>
      <w:r w:rsidR="00B950FB">
        <w:rPr>
          <w:i/>
          <w:iCs/>
        </w:rPr>
        <w:t> </w:t>
      </w:r>
      <w:r w:rsidRPr="00B950FB">
        <w:rPr>
          <w:i/>
          <w:iCs/>
        </w:rPr>
        <w:t>pneumoniae</w:t>
      </w:r>
      <w:r w:rsidRPr="00213597">
        <w:t>, MDM-CoM=conditioned media from monocyte derived macrophage cultures.</w:t>
      </w:r>
    </w:p>
    <w:p w14:paraId="3F9E3933" w14:textId="5856EBFB" w:rsidR="009528AA" w:rsidRDefault="009528AA" w:rsidP="00213597"/>
    <w:p w14:paraId="0800E480" w14:textId="254ABF6B" w:rsidR="009528AA" w:rsidRDefault="009528AA" w:rsidP="00213597">
      <w:pPr>
        <w:sectPr w:rsidR="009528AA" w:rsidSect="00814F61">
          <w:pgSz w:w="11906" w:h="16838" w:code="9"/>
          <w:pgMar w:top="1701" w:right="1134" w:bottom="1134" w:left="1134" w:header="567" w:footer="567" w:gutter="0"/>
          <w:cols w:space="708"/>
          <w:docGrid w:linePitch="360"/>
        </w:sectPr>
      </w:pPr>
    </w:p>
    <w:p w14:paraId="6ADEB417" w14:textId="216745BB" w:rsidR="00213597" w:rsidRDefault="009528AA" w:rsidP="00814F61">
      <w:pPr>
        <w:pStyle w:val="Heading2"/>
      </w:pPr>
      <w:r>
        <w:lastRenderedPageBreak/>
        <w:t xml:space="preserve">Supplementary Figure </w:t>
      </w:r>
      <w:r w:rsidR="00DA7C32">
        <w:t>3</w:t>
      </w:r>
    </w:p>
    <w:p w14:paraId="215794F7" w14:textId="77777777" w:rsidR="00255C67" w:rsidRDefault="007377C1" w:rsidP="00255C67">
      <w:pPr>
        <w:pStyle w:val="Heading4"/>
      </w:pPr>
      <w:r w:rsidRPr="007377C1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E8AC94" wp14:editId="123A603E">
                <wp:simplePos x="0" y="0"/>
                <wp:positionH relativeFrom="column">
                  <wp:posOffset>3810</wp:posOffset>
                </wp:positionH>
                <wp:positionV relativeFrom="paragraph">
                  <wp:posOffset>1905</wp:posOffset>
                </wp:positionV>
                <wp:extent cx="4241800" cy="4611351"/>
                <wp:effectExtent l="0" t="0" r="0" b="0"/>
                <wp:wrapTopAndBottom/>
                <wp:docPr id="3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1800" cy="4611351"/>
                          <a:chOff x="0" y="0"/>
                          <a:chExt cx="4241800" cy="4611351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66675" y="2293601"/>
                            <a:ext cx="4175125" cy="2317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" name="TextBox 5"/>
                        <wps:cNvSpPr txBox="1"/>
                        <wps:spPr>
                          <a:xfrm>
                            <a:off x="153262" y="0"/>
                            <a:ext cx="92075" cy="444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8504B0" w14:textId="77777777" w:rsidR="007377C1" w:rsidRDefault="007377C1" w:rsidP="007377C1">
                              <w:pPr>
                                <w:rPr>
                                  <w:rFonts w:eastAsia="Cambria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8" name="Picture 38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61069"/>
                            <a:ext cx="4070350" cy="20494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TextBox 7"/>
                        <wps:cNvSpPr txBox="1"/>
                        <wps:spPr>
                          <a:xfrm>
                            <a:off x="153262" y="2212383"/>
                            <a:ext cx="92075" cy="444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118FA9" w14:textId="77777777" w:rsidR="007377C1" w:rsidRDefault="007377C1" w:rsidP="007377C1">
                              <w:pPr>
                                <w:rPr>
                                  <w:rFonts w:eastAsia="Cambria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Arial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E8AC94" id="_x0000_s1050" style="position:absolute;left:0;text-align:left;margin-left:.3pt;margin-top:.15pt;width:334pt;height:363.1pt;z-index:251661312" coordsize="42418,4611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">
                <v:shape id="Picture 36" o:spid="_x0000_s1051" type="#_x0000_t75" style="position:absolute;left:666;top:22936;width:41752;height:231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">
                  <v:imagedata r:id="rId15" o:title=""/>
                </v:shape>
                <v:shape id="TextBox 5" o:spid="_x0000_s1052" type="#_x0000_t202" style="position:absolute;left:1532;width:921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" filled="f" stroked="f">
                  <v:textbox style="mso-fit-shape-to-text:t" inset="0,0,0,0">
                    <w:txbxContent>
                      <w:p w14:paraId="008504B0" w14:textId="77777777" w:rsidR="007377C1" w:rsidRDefault="007377C1" w:rsidP="007377C1">
                        <w:pPr>
                          <w:rPr>
                            <w:rFonts w:eastAsia="Cambria" w:cs="Arial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eastAsia="Cambria" w:cs="Arial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Picture 38" o:spid="_x0000_s1053" type="#_x0000_t75" style="position:absolute;top:610;width:40703;height:204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">
                  <v:imagedata r:id="rId16" o:title=""/>
                </v:shape>
                <v:shape id="TextBox 7" o:spid="_x0000_s1054" type="#_x0000_t202" style="position:absolute;left:1532;top:22123;width:921;height:4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" filled="f" stroked="f">
                  <v:textbox style="mso-fit-shape-to-text:t" inset="0,0,0,0">
                    <w:txbxContent>
                      <w:p w14:paraId="0A118FA9" w14:textId="77777777" w:rsidR="007377C1" w:rsidRDefault="007377C1" w:rsidP="007377C1">
                        <w:pPr>
                          <w:rPr>
                            <w:rFonts w:eastAsia="Cambria" w:cs="Arial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eastAsia="Cambria" w:cs="Arial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762A4">
        <w:t>Luminex quantitation of secreted factors by monocyte derived macrophages and</w:t>
      </w:r>
      <w:r w:rsidR="002C03FF">
        <w:t xml:space="preserve"> human brain </w:t>
      </w:r>
      <w:r w:rsidR="00255C67">
        <w:t>vascular pericytes.</w:t>
      </w:r>
    </w:p>
    <w:p w14:paraId="4AED47D4" w14:textId="3B936A08" w:rsidR="0036126B" w:rsidRDefault="0036126B" w:rsidP="009528AA">
      <w:r w:rsidRPr="00CD217D">
        <w:rPr>
          <w:b/>
          <w:bCs/>
        </w:rPr>
        <w:t>(A)</w:t>
      </w:r>
      <w:r>
        <w:t xml:space="preserve"> Protein level (Luminex) measurements of secreted cytokines by monocyte derived macrophages </w:t>
      </w:r>
      <w:r>
        <w:rPr>
          <w:rFonts w:cs="Arial"/>
        </w:rPr>
        <w:t>±</w:t>
      </w:r>
      <w:r>
        <w:t xml:space="preserve">stimulation with </w:t>
      </w:r>
      <w:r w:rsidRPr="0036126B">
        <w:rPr>
          <w:i/>
          <w:iCs/>
        </w:rPr>
        <w:t>S. pneumoniae</w:t>
      </w:r>
      <w:r>
        <w:t xml:space="preserve"> (Spn) for six hours at the multiplicity of infection (MOI) indicated.</w:t>
      </w:r>
    </w:p>
    <w:p w14:paraId="591E863E" w14:textId="7C9FC2F1" w:rsidR="009528AA" w:rsidRPr="0036126B" w:rsidRDefault="0036126B" w:rsidP="009528AA">
      <w:r w:rsidRPr="00CD217D">
        <w:rPr>
          <w:b/>
          <w:bCs/>
        </w:rPr>
        <w:t>(B)</w:t>
      </w:r>
      <w:r>
        <w:t xml:space="preserve"> Protein level (Luminex) measurements of secreted chemokines by human brain vascular pericytes </w:t>
      </w:r>
      <w:r>
        <w:rPr>
          <w:rFonts w:cs="Arial"/>
        </w:rPr>
        <w:t>±</w:t>
      </w:r>
      <w:r>
        <w:t xml:space="preserve">stimulation with tumour necrosis factor (TNF) at 10 ng/mL or Spn at the multiplicity of infection (MOI) indicated for six hours. Data bars represent mean </w:t>
      </w:r>
      <w:r>
        <w:rPr>
          <w:rFonts w:cs="Arial"/>
        </w:rPr>
        <w:t>±SEM</w:t>
      </w:r>
      <w:r w:rsidR="00C2054D">
        <w:rPr>
          <w:rFonts w:cs="Arial"/>
        </w:rPr>
        <w:t xml:space="preserve"> of N=3 biological replicates</w:t>
      </w:r>
      <w:r>
        <w:rPr>
          <w:rFonts w:cs="Arial"/>
        </w:rPr>
        <w:t>. *denotes statistically significant (</w:t>
      </w:r>
      <w:r w:rsidR="006F4631">
        <w:rPr>
          <w:rFonts w:cs="Arial"/>
        </w:rPr>
        <w:t>FDR</w:t>
      </w:r>
      <w:r>
        <w:rPr>
          <w:rFonts w:cs="Arial"/>
        </w:rPr>
        <w:t xml:space="preserve">&lt;0.05) </w:t>
      </w:r>
      <w:r w:rsidR="00814F61" w:rsidRPr="00D137B2">
        <w:rPr>
          <w:rFonts w:eastAsia="Arial" w:cs="Arial"/>
        </w:rPr>
        <w:t>between groups by two-tailed T test</w:t>
      </w:r>
      <w:r w:rsidR="006F4631">
        <w:rPr>
          <w:rFonts w:cs="Arial"/>
        </w:rPr>
        <w:t>.</w:t>
      </w:r>
    </w:p>
    <w:sectPr w:rsidR="009528AA" w:rsidRPr="0036126B" w:rsidSect="00814F61">
      <w:pgSz w:w="11906" w:h="16838" w:code="9"/>
      <w:pgMar w:top="1701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4C081" w14:textId="77777777" w:rsidR="00C67C59" w:rsidRDefault="00C67C59" w:rsidP="00213597">
      <w:pPr>
        <w:spacing w:after="0" w:line="240" w:lineRule="auto"/>
      </w:pPr>
      <w:r>
        <w:separator/>
      </w:r>
    </w:p>
  </w:endnote>
  <w:endnote w:type="continuationSeparator" w:id="0">
    <w:p w14:paraId="29E7BD71" w14:textId="77777777" w:rsidR="00C67C59" w:rsidRDefault="00C67C59" w:rsidP="00213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F352A" w14:textId="77777777" w:rsidR="00C67C59" w:rsidRDefault="00C67C59" w:rsidP="00213597">
      <w:pPr>
        <w:spacing w:after="0" w:line="240" w:lineRule="auto"/>
      </w:pPr>
      <w:r>
        <w:separator/>
      </w:r>
    </w:p>
  </w:footnote>
  <w:footnote w:type="continuationSeparator" w:id="0">
    <w:p w14:paraId="75C77438" w14:textId="77777777" w:rsidR="00C67C59" w:rsidRDefault="00C67C59" w:rsidP="002135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C8D08" w14:textId="1C93FA0A" w:rsidR="00213597" w:rsidRPr="00213597" w:rsidRDefault="00213597" w:rsidP="00213597">
    <w:pPr>
      <w:spacing w:line="240" w:lineRule="auto"/>
      <w:rPr>
        <w:i/>
        <w:iCs/>
        <w:color w:val="7F7F7F" w:themeColor="text1" w:themeTint="80"/>
      </w:rPr>
    </w:pPr>
    <w:r w:rsidRPr="00213597">
      <w:rPr>
        <w:i/>
        <w:iCs/>
        <w:color w:val="7F7F7F" w:themeColor="text1" w:themeTint="80"/>
      </w:rPr>
      <w:t xml:space="preserve">Pericyte derived chemokines traverse endothelium to amplify neutrophil recruitment across the blood-brain barrier- Supplementary figur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891456E0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1" w15:restartNumberingAfterBreak="0">
    <w:nsid w:val="FFFFFF88"/>
    <w:multiLevelType w:val="singleLevel"/>
    <w:tmpl w:val="3E9C49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343AFE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D571CD8"/>
    <w:multiLevelType w:val="hybridMultilevel"/>
    <w:tmpl w:val="6F78C3BA"/>
    <w:lvl w:ilvl="0" w:tplc="A29A5C9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67978"/>
    <w:multiLevelType w:val="hybridMultilevel"/>
    <w:tmpl w:val="7D4C6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6" w15:restartNumberingAfterBreak="0">
    <w:nsid w:val="594871FE"/>
    <w:multiLevelType w:val="hybridMultilevel"/>
    <w:tmpl w:val="90A804C4"/>
    <w:lvl w:ilvl="0" w:tplc="DC38F06A">
      <w:start w:val="1"/>
      <w:numFmt w:val="decimal"/>
      <w:pStyle w:val="Numbered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92B06"/>
    <w:multiLevelType w:val="hybridMultilevel"/>
    <w:tmpl w:val="878EC4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3660626">
    <w:abstractNumId w:val="5"/>
  </w:num>
  <w:num w:numId="2" w16cid:durableId="835074029">
    <w:abstractNumId w:val="1"/>
  </w:num>
  <w:num w:numId="3" w16cid:durableId="1751149513">
    <w:abstractNumId w:val="0"/>
  </w:num>
  <w:num w:numId="4" w16cid:durableId="758411950">
    <w:abstractNumId w:val="1"/>
    <w:lvlOverride w:ilvl="0">
      <w:startOverride w:val="1"/>
    </w:lvlOverride>
  </w:num>
  <w:num w:numId="5" w16cid:durableId="1219627563">
    <w:abstractNumId w:val="1"/>
    <w:lvlOverride w:ilvl="0">
      <w:startOverride w:val="1"/>
    </w:lvlOverride>
  </w:num>
  <w:num w:numId="6" w16cid:durableId="1178619507">
    <w:abstractNumId w:val="1"/>
    <w:lvlOverride w:ilvl="0">
      <w:startOverride w:val="1"/>
    </w:lvlOverride>
  </w:num>
  <w:num w:numId="7" w16cid:durableId="1220441956">
    <w:abstractNumId w:val="7"/>
  </w:num>
  <w:num w:numId="8" w16cid:durableId="921137039">
    <w:abstractNumId w:val="4"/>
  </w:num>
  <w:num w:numId="9" w16cid:durableId="1615677070">
    <w:abstractNumId w:val="2"/>
  </w:num>
  <w:num w:numId="10" w16cid:durableId="1800495714">
    <w:abstractNumId w:val="3"/>
  </w:num>
  <w:num w:numId="11" w16cid:durableId="2105221290">
    <w:abstractNumId w:val="6"/>
  </w:num>
  <w:num w:numId="12" w16cid:durableId="231889212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AC"/>
    <w:rsid w:val="00044DC9"/>
    <w:rsid w:val="001563DE"/>
    <w:rsid w:val="001F5541"/>
    <w:rsid w:val="00213597"/>
    <w:rsid w:val="00255C67"/>
    <w:rsid w:val="0026069C"/>
    <w:rsid w:val="002C03FF"/>
    <w:rsid w:val="002D7E10"/>
    <w:rsid w:val="0036126B"/>
    <w:rsid w:val="00386B4D"/>
    <w:rsid w:val="00474F54"/>
    <w:rsid w:val="00503129"/>
    <w:rsid w:val="005A7170"/>
    <w:rsid w:val="005B236A"/>
    <w:rsid w:val="00636B73"/>
    <w:rsid w:val="006F4631"/>
    <w:rsid w:val="007377C1"/>
    <w:rsid w:val="00743399"/>
    <w:rsid w:val="00814F61"/>
    <w:rsid w:val="0083383D"/>
    <w:rsid w:val="009528AA"/>
    <w:rsid w:val="009762A4"/>
    <w:rsid w:val="00A936F9"/>
    <w:rsid w:val="00B44CBC"/>
    <w:rsid w:val="00B51CAC"/>
    <w:rsid w:val="00B950FB"/>
    <w:rsid w:val="00C006B0"/>
    <w:rsid w:val="00C2054D"/>
    <w:rsid w:val="00C5058E"/>
    <w:rsid w:val="00C67C59"/>
    <w:rsid w:val="00CD217D"/>
    <w:rsid w:val="00DA7C32"/>
    <w:rsid w:val="00E0405B"/>
    <w:rsid w:val="00E1393A"/>
    <w:rsid w:val="00EE3C78"/>
    <w:rsid w:val="00F33E1B"/>
    <w:rsid w:val="00FB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A212"/>
  <w15:chartTrackingRefBased/>
  <w15:docId w15:val="{6DE75755-52FB-4AB0-BDC9-F8B22069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C78"/>
    <w:pPr>
      <w:spacing w:after="240" w:line="480" w:lineRule="auto"/>
      <w:jc w:val="both"/>
    </w:pPr>
    <w:rPr>
      <w:rFonts w:ascii="Arial" w:hAnsi="Arial" w:cs="Calibri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EE3C78"/>
    <w:pPr>
      <w:keepNext/>
      <w:pBdr>
        <w:bottom w:val="single" w:sz="8" w:space="1" w:color="auto"/>
      </w:pBdr>
      <w:spacing w:line="240" w:lineRule="auto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E3C78"/>
    <w:pPr>
      <w:keepNext/>
      <w:shd w:val="clear" w:color="auto" w:fill="FFFFFF"/>
      <w:spacing w:after="0"/>
      <w:outlineLvl w:val="1"/>
    </w:pPr>
    <w:rPr>
      <w:b/>
      <w:iCs/>
      <w:color w:val="222222"/>
    </w:rPr>
  </w:style>
  <w:style w:type="paragraph" w:styleId="Heading3">
    <w:name w:val="heading 3"/>
    <w:basedOn w:val="Normal"/>
    <w:next w:val="Normal"/>
    <w:link w:val="Heading3Char"/>
    <w:autoRedefine/>
    <w:qFormat/>
    <w:rsid w:val="00EE3C78"/>
    <w:pPr>
      <w:keepNext/>
      <w:spacing w:after="0"/>
      <w:outlineLvl w:val="2"/>
    </w:pPr>
    <w:rPr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3C78"/>
    <w:pPr>
      <w:keepNext/>
      <w:keepLines/>
      <w:spacing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C78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  <w:rsid w:val="00EE3C7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E3C78"/>
  </w:style>
  <w:style w:type="character" w:customStyle="1" w:styleId="Heading1Char">
    <w:name w:val="Heading 1 Char"/>
    <w:basedOn w:val="DefaultParagraphFont"/>
    <w:link w:val="Heading1"/>
    <w:rsid w:val="00EE3C78"/>
    <w:rPr>
      <w:rFonts w:ascii="Arial" w:hAnsi="Arial" w:cs="Calibri"/>
      <w:b/>
      <w:bCs/>
      <w:kern w:val="32"/>
      <w:szCs w:val="22"/>
    </w:rPr>
  </w:style>
  <w:style w:type="character" w:customStyle="1" w:styleId="Heading2Char">
    <w:name w:val="Heading 2 Char"/>
    <w:basedOn w:val="DefaultParagraphFont"/>
    <w:link w:val="Heading2"/>
    <w:rsid w:val="00EE3C78"/>
    <w:rPr>
      <w:rFonts w:ascii="Arial" w:hAnsi="Arial" w:cs="Calibri"/>
      <w:b/>
      <w:iCs/>
      <w:color w:val="222222"/>
      <w:szCs w:val="22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rsid w:val="00EE3C78"/>
    <w:rPr>
      <w:rFonts w:ascii="Arial" w:hAnsi="Arial" w:cs="Calibri"/>
      <w:bCs/>
      <w:i/>
      <w:szCs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E3C78"/>
    <w:rPr>
      <w:rFonts w:ascii="Arial" w:eastAsiaTheme="majorEastAsia" w:hAnsi="Arial" w:cstheme="majorBidi"/>
      <w:b/>
      <w:i/>
      <w:iCs/>
      <w:szCs w:val="22"/>
    </w:rPr>
  </w:style>
  <w:style w:type="paragraph" w:styleId="Footer">
    <w:name w:val="footer"/>
    <w:basedOn w:val="Normal"/>
    <w:link w:val="FooterChar"/>
    <w:autoRedefine/>
    <w:rsid w:val="00EE3C78"/>
    <w:pPr>
      <w:spacing w:after="0"/>
    </w:pPr>
    <w:rPr>
      <w:i/>
      <w:color w:val="333333"/>
      <w:sz w:val="16"/>
    </w:rPr>
  </w:style>
  <w:style w:type="character" w:customStyle="1" w:styleId="FooterChar">
    <w:name w:val="Footer Char"/>
    <w:basedOn w:val="DefaultParagraphFont"/>
    <w:link w:val="Footer"/>
    <w:rsid w:val="00EE3C78"/>
    <w:rPr>
      <w:rFonts w:ascii="Arial" w:hAnsi="Arial" w:cs="Calibri"/>
      <w:i/>
      <w:color w:val="333333"/>
      <w:sz w:val="16"/>
      <w:szCs w:val="22"/>
    </w:rPr>
  </w:style>
  <w:style w:type="paragraph" w:styleId="Header">
    <w:name w:val="header"/>
    <w:basedOn w:val="Normal"/>
    <w:link w:val="HeaderChar"/>
    <w:autoRedefine/>
    <w:rsid w:val="00EE3C78"/>
    <w:rPr>
      <w:i/>
      <w:color w:val="333333"/>
      <w:sz w:val="16"/>
    </w:rPr>
  </w:style>
  <w:style w:type="character" w:customStyle="1" w:styleId="HeaderChar">
    <w:name w:val="Header Char"/>
    <w:basedOn w:val="DefaultParagraphFont"/>
    <w:link w:val="Header"/>
    <w:rsid w:val="00EE3C78"/>
    <w:rPr>
      <w:rFonts w:ascii="Arial" w:hAnsi="Arial" w:cs="Calibri"/>
      <w:i/>
      <w:color w:val="333333"/>
      <w:sz w:val="16"/>
      <w:szCs w:val="22"/>
    </w:rPr>
  </w:style>
  <w:style w:type="character" w:styleId="Hyperlink">
    <w:name w:val="Hyperlink"/>
    <w:basedOn w:val="DefaultParagraphFont"/>
    <w:rsid w:val="00EE3C78"/>
    <w:rPr>
      <w:color w:val="0000FF"/>
      <w:u w:val="single"/>
    </w:rPr>
  </w:style>
  <w:style w:type="numbering" w:customStyle="1" w:styleId="StyleNumbered">
    <w:name w:val="Style Numbered"/>
    <w:basedOn w:val="NoList"/>
    <w:rsid w:val="00EE3C78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EE3C78"/>
    <w:pPr>
      <w:numPr>
        <w:numId w:val="11"/>
      </w:numPr>
    </w:pPr>
  </w:style>
  <w:style w:type="paragraph" w:styleId="ListNumber">
    <w:name w:val="List Number"/>
    <w:basedOn w:val="Normal"/>
    <w:rsid w:val="00EE3C78"/>
    <w:pPr>
      <w:numPr>
        <w:numId w:val="4"/>
      </w:numPr>
    </w:pPr>
  </w:style>
  <w:style w:type="paragraph" w:styleId="ListBullet2">
    <w:name w:val="List Bullet 2"/>
    <w:basedOn w:val="Normal"/>
    <w:autoRedefine/>
    <w:qFormat/>
    <w:rsid w:val="00EE3C78"/>
    <w:pPr>
      <w:numPr>
        <w:numId w:val="3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EE3C78"/>
    <w:rPr>
      <w:rFonts w:ascii="Arial" w:eastAsiaTheme="majorEastAsia" w:hAnsi="Arial" w:cstheme="majorBidi"/>
      <w:i/>
      <w:color w:val="2E74B5" w:themeColor="accent1" w:themeShade="BF"/>
      <w:szCs w:val="22"/>
    </w:rPr>
  </w:style>
  <w:style w:type="paragraph" w:styleId="ListParagraph">
    <w:name w:val="List Paragraph"/>
    <w:basedOn w:val="Normal"/>
    <w:uiPriority w:val="34"/>
    <w:qFormat/>
    <w:rsid w:val="00EE3C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C7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C78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EE3C78"/>
    <w:pPr>
      <w:numPr>
        <w:numId w:val="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EE3C78"/>
    <w:pPr>
      <w:shd w:val="clear" w:color="auto" w:fill="D0CECE" w:themeFill="background2" w:themeFillShade="E6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1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dy\Documents\Custom%20Office%20Templates\MN%20custom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N custom3</Template>
  <TotalTime>1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ad Noursadeghi</dc:creator>
  <cp:keywords/>
  <dc:description/>
  <cp:lastModifiedBy>Noursadeghi, Mahdad</cp:lastModifiedBy>
  <cp:revision>3</cp:revision>
  <dcterms:created xsi:type="dcterms:W3CDTF">2022-06-13T13:14:00Z</dcterms:created>
  <dcterms:modified xsi:type="dcterms:W3CDTF">2022-06-13T13:15:00Z</dcterms:modified>
</cp:coreProperties>
</file>